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0A0" w:firstRow="1" w:lastRow="0" w:firstColumn="1" w:lastColumn="0" w:noHBand="0" w:noVBand="0"/>
      </w:tblPr>
      <w:tblGrid>
        <w:gridCol w:w="3397"/>
        <w:gridCol w:w="2268"/>
        <w:gridCol w:w="2830"/>
      </w:tblGrid>
      <w:tr w:rsidR="00BA4C9F" w:rsidRPr="007A2B2D" w14:paraId="164F6964" w14:textId="77777777" w:rsidTr="003479A5">
        <w:tc>
          <w:tcPr>
            <w:tcW w:w="8495" w:type="dxa"/>
            <w:gridSpan w:val="3"/>
            <w:tcBorders>
              <w:bottom w:val="single" w:sz="4" w:space="0" w:color="auto"/>
            </w:tcBorders>
          </w:tcPr>
          <w:p w14:paraId="5DB3821D" w14:textId="28F82C5F" w:rsidR="00BA4C9F" w:rsidRDefault="00BA4C9F" w:rsidP="003479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</w:t>
            </w:r>
            <w:r w:rsidRPr="00A942BB">
              <w:rPr>
                <w:rFonts w:ascii="Arial" w:hAnsi="Arial" w:cs="Arial"/>
                <w:b/>
                <w:bCs/>
                <w:sz w:val="20"/>
                <w:szCs w:val="20"/>
              </w:rPr>
              <w:t>Tab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  <w:r w:rsidRPr="00A942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Stratification of </w:t>
            </w:r>
            <w:proofErr w:type="spellStart"/>
            <w:r w:rsidRPr="00A942BB">
              <w:rPr>
                <w:rFonts w:ascii="Arial" w:hAnsi="Arial" w:cs="Arial"/>
                <w:b/>
                <w:bCs/>
                <w:sz w:val="20"/>
                <w:szCs w:val="20"/>
              </w:rPr>
              <w:t>Purastat</w:t>
            </w:r>
            <w:proofErr w:type="spellEnd"/>
            <w:r w:rsidRPr="00A942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eatment outcome according to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Pr="00A942BB">
              <w:rPr>
                <w:rFonts w:ascii="Arial" w:hAnsi="Arial" w:cs="Arial"/>
                <w:b/>
                <w:bCs/>
                <w:sz w:val="20"/>
                <w:szCs w:val="20"/>
              </w:rPr>
              <w:t>leeding site, type of lesion and bleeding activity</w:t>
            </w:r>
          </w:p>
          <w:p w14:paraId="4A93772A" w14:textId="77777777" w:rsidR="00BA4C9F" w:rsidRPr="007A2B2D" w:rsidRDefault="00BA4C9F" w:rsidP="003479A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A4C9F" w:rsidRPr="007A2B2D" w14:paraId="0DDBBFF3" w14:textId="77777777" w:rsidTr="003479A5">
        <w:tc>
          <w:tcPr>
            <w:tcW w:w="84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8AE0B7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B2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ary use of </w:t>
            </w:r>
            <w:proofErr w:type="spellStart"/>
            <w:r w:rsidRPr="007A2B2D">
              <w:rPr>
                <w:rFonts w:ascii="Arial" w:hAnsi="Arial" w:cs="Arial"/>
                <w:b/>
                <w:bCs/>
                <w:sz w:val="20"/>
                <w:szCs w:val="20"/>
              </w:rPr>
              <w:t>PuraStat</w:t>
            </w:r>
            <w:proofErr w:type="spellEnd"/>
          </w:p>
        </w:tc>
      </w:tr>
      <w:tr w:rsidR="00BA4C9F" w:rsidRPr="007A2B2D" w14:paraId="74279DB9" w14:textId="77777777" w:rsidTr="003479A5">
        <w:trPr>
          <w:trHeight w:val="29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25F7D4E" w14:textId="77777777" w:rsidR="00BA4C9F" w:rsidRPr="007A2B2D" w:rsidRDefault="00BA4C9F" w:rsidP="003479A5">
            <w:pPr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5703BB" w14:textId="77777777" w:rsidR="00BA4C9F" w:rsidRPr="00D468CF" w:rsidRDefault="00BA4C9F" w:rsidP="003479A5">
            <w:pPr>
              <w:ind w:left="284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68CF">
              <w:rPr>
                <w:rFonts w:ascii="Arial" w:hAnsi="Arial" w:cs="Arial"/>
                <w:i/>
                <w:iCs/>
                <w:sz w:val="20"/>
                <w:szCs w:val="20"/>
              </w:rPr>
              <w:t>Procedure success</w:t>
            </w:r>
          </w:p>
          <w:p w14:paraId="79371A6F" w14:textId="77777777" w:rsidR="00BA4C9F" w:rsidRPr="00D468CF" w:rsidRDefault="00BA4C9F" w:rsidP="003479A5">
            <w:pPr>
              <w:ind w:left="284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68CF">
              <w:rPr>
                <w:rFonts w:ascii="Arial" w:hAnsi="Arial" w:cs="Arial"/>
                <w:i/>
                <w:iCs/>
                <w:sz w:val="18"/>
                <w:szCs w:val="18"/>
              </w:rPr>
              <w:t>N = 74 (94%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1FE1E0B" w14:textId="77777777" w:rsidR="00BA4C9F" w:rsidRPr="00D468CF" w:rsidRDefault="00BA4C9F" w:rsidP="003479A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68CF">
              <w:rPr>
                <w:rFonts w:ascii="Arial" w:hAnsi="Arial" w:cs="Arial"/>
                <w:i/>
                <w:iCs/>
                <w:sz w:val="20"/>
                <w:szCs w:val="20"/>
              </w:rPr>
              <w:t>Procedure failure</w:t>
            </w:r>
          </w:p>
          <w:p w14:paraId="1CD36071" w14:textId="77777777" w:rsidR="00BA4C9F" w:rsidRPr="00D468CF" w:rsidRDefault="00BA4C9F" w:rsidP="003479A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68CF">
              <w:rPr>
                <w:rFonts w:ascii="Arial" w:hAnsi="Arial" w:cs="Arial"/>
                <w:i/>
                <w:iCs/>
                <w:sz w:val="18"/>
                <w:szCs w:val="18"/>
              </w:rPr>
              <w:t>N = 5 (6%)</w:t>
            </w:r>
          </w:p>
        </w:tc>
      </w:tr>
      <w:tr w:rsidR="00BA4C9F" w:rsidRPr="007A2B2D" w14:paraId="6AD1FCBF" w14:textId="77777777" w:rsidTr="003479A5">
        <w:trPr>
          <w:trHeight w:val="50"/>
        </w:trPr>
        <w:tc>
          <w:tcPr>
            <w:tcW w:w="3397" w:type="dxa"/>
            <w:tcBorders>
              <w:top w:val="single" w:sz="4" w:space="0" w:color="auto"/>
            </w:tcBorders>
          </w:tcPr>
          <w:p w14:paraId="2EDAB7C5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7A2B2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Bleeding</w:t>
            </w:r>
            <w:proofErr w:type="spellEnd"/>
            <w:r w:rsidRPr="007A2B2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2B2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sit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C8DA42" w14:textId="77777777" w:rsidR="00BA4C9F" w:rsidRPr="007A2B2D" w:rsidRDefault="00BA4C9F" w:rsidP="003479A5">
            <w:pPr>
              <w:spacing w:line="360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0F69D9B7" w14:textId="77777777" w:rsidR="00BA4C9F" w:rsidRPr="007A2B2D" w:rsidRDefault="00BA4C9F" w:rsidP="003479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C9F" w:rsidRPr="007A2B2D" w14:paraId="60B1526F" w14:textId="77777777" w:rsidTr="003479A5">
        <w:trPr>
          <w:trHeight w:val="1616"/>
        </w:trPr>
        <w:tc>
          <w:tcPr>
            <w:tcW w:w="3397" w:type="dxa"/>
          </w:tcPr>
          <w:p w14:paraId="14DA1F3B" w14:textId="77777777" w:rsidR="00BA4C9F" w:rsidRPr="00CE2A8A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E2A8A">
              <w:rPr>
                <w:rFonts w:ascii="Arial" w:hAnsi="Arial" w:cs="Arial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  <w:p w14:paraId="0EECC705" w14:textId="77777777" w:rsidR="00BA4C9F" w:rsidRPr="00CE2A8A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2A8A">
              <w:rPr>
                <w:rFonts w:ascii="Arial" w:hAnsi="Arial" w:cs="Arial"/>
                <w:color w:val="000000" w:themeColor="text1"/>
                <w:sz w:val="20"/>
                <w:szCs w:val="20"/>
              </w:rPr>
              <w:t>Stomach</w:t>
            </w:r>
          </w:p>
          <w:p w14:paraId="2C9BC137" w14:textId="77777777" w:rsidR="00BA4C9F" w:rsidRPr="00CE2A8A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2A8A">
              <w:rPr>
                <w:rFonts w:ascii="Arial" w:hAnsi="Arial" w:cs="Arial"/>
                <w:color w:val="000000" w:themeColor="text1"/>
                <w:sz w:val="20"/>
                <w:szCs w:val="20"/>
              </w:rPr>
              <w:t>Duodenum</w:t>
            </w:r>
          </w:p>
          <w:p w14:paraId="6E502FDF" w14:textId="77777777" w:rsidR="00BA4C9F" w:rsidRPr="00CE2A8A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2A8A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Colon</w:t>
            </w:r>
          </w:p>
          <w:p w14:paraId="15497680" w14:textId="77777777" w:rsidR="00BA4C9F" w:rsidRPr="00CE2A8A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2A8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Colon </w:t>
            </w:r>
          </w:p>
          <w:p w14:paraId="3E53C2F9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2B2D">
              <w:rPr>
                <w:rFonts w:ascii="Arial" w:hAnsi="Arial" w:cs="Arial"/>
                <w:color w:val="000000" w:themeColor="text1"/>
                <w:sz w:val="20"/>
                <w:szCs w:val="20"/>
              </w:rPr>
              <w:t>Jejunum/Ileum</w:t>
            </w:r>
          </w:p>
        </w:tc>
        <w:tc>
          <w:tcPr>
            <w:tcW w:w="2268" w:type="dxa"/>
          </w:tcPr>
          <w:p w14:paraId="2E6BA652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  <w:p w14:paraId="72D865C9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color w:val="010205"/>
                <w:sz w:val="20"/>
                <w:szCs w:val="20"/>
              </w:rPr>
              <w:t>14</w:t>
            </w:r>
          </w:p>
          <w:p w14:paraId="72C5D397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color w:val="010205"/>
                <w:sz w:val="20"/>
                <w:szCs w:val="20"/>
              </w:rPr>
              <w:t>29</w:t>
            </w:r>
          </w:p>
          <w:p w14:paraId="2A534690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color w:val="010205"/>
                <w:sz w:val="20"/>
                <w:szCs w:val="20"/>
              </w:rPr>
              <w:t>12</w:t>
            </w:r>
          </w:p>
          <w:p w14:paraId="57C6BBC8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A2B2D">
              <w:rPr>
                <w:rFonts w:ascii="Arial" w:hAnsi="Arial" w:cs="Arial"/>
                <w:color w:val="010205"/>
                <w:sz w:val="20"/>
                <w:szCs w:val="20"/>
              </w:rPr>
              <w:t>12</w:t>
            </w:r>
          </w:p>
          <w:p w14:paraId="7E1ECDB5" w14:textId="77777777" w:rsidR="00BA4C9F" w:rsidRPr="005814D5" w:rsidRDefault="00BA4C9F" w:rsidP="003479A5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830" w:type="dxa"/>
          </w:tcPr>
          <w:p w14:paraId="7EC681BA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06BA8D8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D392C13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55CCB49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3EFAF6D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D299E79" w14:textId="77777777" w:rsidR="00BA4C9F" w:rsidRPr="007A2B2D" w:rsidRDefault="00BA4C9F" w:rsidP="003479A5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4C9F" w:rsidRPr="007A2B2D" w14:paraId="6031C399" w14:textId="77777777" w:rsidTr="003479A5">
        <w:trPr>
          <w:trHeight w:val="189"/>
        </w:trPr>
        <w:tc>
          <w:tcPr>
            <w:tcW w:w="3397" w:type="dxa"/>
            <w:vAlign w:val="center"/>
          </w:tcPr>
          <w:p w14:paraId="0DB45B4C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leeding lesion</w:t>
            </w:r>
          </w:p>
        </w:tc>
        <w:tc>
          <w:tcPr>
            <w:tcW w:w="2268" w:type="dxa"/>
            <w:vAlign w:val="center"/>
          </w:tcPr>
          <w:p w14:paraId="5B1F2675" w14:textId="77777777" w:rsidR="00BA4C9F" w:rsidRPr="007A2B2D" w:rsidRDefault="00BA4C9F" w:rsidP="003479A5">
            <w:pPr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55134B04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C9F" w:rsidRPr="007A2B2D" w14:paraId="724CD3CA" w14:textId="77777777" w:rsidTr="003479A5">
        <w:trPr>
          <w:trHeight w:val="1106"/>
        </w:trPr>
        <w:tc>
          <w:tcPr>
            <w:tcW w:w="3397" w:type="dxa"/>
          </w:tcPr>
          <w:p w14:paraId="7029BB0B" w14:textId="77777777" w:rsidR="00BA4C9F" w:rsidRPr="008D7E29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E29">
              <w:rPr>
                <w:rFonts w:ascii="Arial" w:hAnsi="Arial" w:cs="Arial"/>
                <w:color w:val="000000" w:themeColor="text1"/>
                <w:sz w:val="20"/>
                <w:szCs w:val="20"/>
              </w:rPr>
              <w:t>Ulcer</w:t>
            </w:r>
          </w:p>
          <w:p w14:paraId="0BF97582" w14:textId="77777777" w:rsidR="00BA4C9F" w:rsidRPr="008D7E29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D7E29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</w:t>
            </w:r>
            <w:proofErr w:type="spellEnd"/>
          </w:p>
          <w:p w14:paraId="7C1DADE7" w14:textId="77777777" w:rsidR="00BA4C9F" w:rsidRPr="008D7E29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7E29">
              <w:rPr>
                <w:rFonts w:ascii="Arial" w:hAnsi="Arial" w:cs="Arial"/>
                <w:color w:val="000000" w:themeColor="text1"/>
                <w:sz w:val="20"/>
                <w:szCs w:val="20"/>
              </w:rPr>
              <w:t>Post EMR/ESD</w:t>
            </w:r>
          </w:p>
          <w:p w14:paraId="19A5612B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7E29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268" w:type="dxa"/>
          </w:tcPr>
          <w:p w14:paraId="788D77F9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28</w:t>
            </w:r>
          </w:p>
          <w:p w14:paraId="664084FD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0</w:t>
            </w:r>
          </w:p>
          <w:p w14:paraId="543ACFBA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8</w:t>
            </w:r>
          </w:p>
          <w:p w14:paraId="6F3FE909" w14:textId="77777777" w:rsidR="00BA4C9F" w:rsidRPr="00420AE2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8</w:t>
            </w:r>
          </w:p>
        </w:tc>
        <w:tc>
          <w:tcPr>
            <w:tcW w:w="2830" w:type="dxa"/>
          </w:tcPr>
          <w:p w14:paraId="01DBEFA4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D85134F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542A867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094334CA" w14:textId="77777777" w:rsidR="00BA4C9F" w:rsidRPr="007A2B2D" w:rsidRDefault="00BA4C9F" w:rsidP="003479A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A4C9F" w:rsidRPr="007A2B2D" w14:paraId="53B1C08C" w14:textId="77777777" w:rsidTr="003479A5">
        <w:trPr>
          <w:trHeight w:val="157"/>
        </w:trPr>
        <w:tc>
          <w:tcPr>
            <w:tcW w:w="3397" w:type="dxa"/>
          </w:tcPr>
          <w:p w14:paraId="0865E53F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B2D">
              <w:rPr>
                <w:rFonts w:ascii="Arial" w:hAnsi="Arial" w:cs="Arial"/>
                <w:b/>
                <w:bCs/>
                <w:sz w:val="20"/>
                <w:szCs w:val="20"/>
              </w:rPr>
              <w:t>Bleeding activity</w:t>
            </w:r>
          </w:p>
        </w:tc>
        <w:tc>
          <w:tcPr>
            <w:tcW w:w="2268" w:type="dxa"/>
          </w:tcPr>
          <w:p w14:paraId="481854EA" w14:textId="77777777" w:rsidR="00BA4C9F" w:rsidRPr="007A2B2D" w:rsidRDefault="00BA4C9F" w:rsidP="003479A5">
            <w:pPr>
              <w:spacing w:line="360" w:lineRule="auto"/>
              <w:ind w:left="28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0" w:type="dxa"/>
          </w:tcPr>
          <w:p w14:paraId="687E633B" w14:textId="77777777" w:rsidR="00BA4C9F" w:rsidRPr="007A2B2D" w:rsidRDefault="00BA4C9F" w:rsidP="003479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C9F" w:rsidRPr="007A2B2D" w14:paraId="0C197C0A" w14:textId="77777777" w:rsidTr="003479A5">
        <w:trPr>
          <w:trHeight w:val="1330"/>
        </w:trPr>
        <w:tc>
          <w:tcPr>
            <w:tcW w:w="3397" w:type="dxa"/>
          </w:tcPr>
          <w:p w14:paraId="6534AD33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 xml:space="preserve">Spurting haemorrhage (eq. </w:t>
            </w:r>
            <w:proofErr w:type="spellStart"/>
            <w:r w:rsidRPr="007A2B2D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  <w:r w:rsidRPr="007A2B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E55E69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 xml:space="preserve">Oozing haemorrhage (eq. </w:t>
            </w:r>
            <w:proofErr w:type="spellStart"/>
            <w:r w:rsidRPr="007A2B2D"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  <w:r w:rsidRPr="007A2B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A63B6A9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 xml:space="preserve">Visible vessel (eq. </w:t>
            </w:r>
            <w:proofErr w:type="spellStart"/>
            <w:r w:rsidRPr="007A2B2D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  <w:r w:rsidRPr="007A2B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636D67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>Adherent clot (eq. IIb)</w:t>
            </w:r>
          </w:p>
          <w:p w14:paraId="1768D380" w14:textId="77777777" w:rsidR="00BA4C9F" w:rsidRPr="007A2B2D" w:rsidRDefault="00BA4C9F" w:rsidP="003479A5">
            <w:pPr>
              <w:overflowPunct w:val="0"/>
              <w:autoSpaceDE w:val="0"/>
              <w:autoSpaceDN w:val="0"/>
              <w:adjustRightInd w:val="0"/>
              <w:spacing w:line="276" w:lineRule="auto"/>
              <w:ind w:left="284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 xml:space="preserve">Flat pigmented spot (eq. </w:t>
            </w:r>
            <w:proofErr w:type="spellStart"/>
            <w:r w:rsidRPr="007A2B2D">
              <w:rPr>
                <w:rFonts w:ascii="Arial" w:hAnsi="Arial" w:cs="Arial"/>
                <w:sz w:val="20"/>
                <w:szCs w:val="20"/>
              </w:rPr>
              <w:t>IIc</w:t>
            </w:r>
            <w:proofErr w:type="spellEnd"/>
            <w:r w:rsidRPr="007A2B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B868921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  <w:p w14:paraId="6347703B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48</w:t>
            </w:r>
          </w:p>
          <w:p w14:paraId="46A97EF2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3</w:t>
            </w:r>
          </w:p>
          <w:p w14:paraId="6F77D8E3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</w:p>
          <w:p w14:paraId="63C86789" w14:textId="77777777" w:rsidR="00BA4C9F" w:rsidRPr="00D468CF" w:rsidRDefault="00BA4C9F" w:rsidP="003479A5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</w:p>
        </w:tc>
        <w:tc>
          <w:tcPr>
            <w:tcW w:w="2830" w:type="dxa"/>
          </w:tcPr>
          <w:p w14:paraId="1A38E257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  <w:p w14:paraId="134FE8D8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4</w:t>
            </w:r>
          </w:p>
          <w:p w14:paraId="7BA453A6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  <w:p w14:paraId="6A29F572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  <w:p w14:paraId="66BA1737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</w:tc>
      </w:tr>
      <w:tr w:rsidR="00BA4C9F" w:rsidRPr="007A2B2D" w14:paraId="60179E4E" w14:textId="77777777" w:rsidTr="003479A5">
        <w:trPr>
          <w:trHeight w:val="60"/>
        </w:trPr>
        <w:tc>
          <w:tcPr>
            <w:tcW w:w="8495" w:type="dxa"/>
            <w:gridSpan w:val="3"/>
            <w:tcBorders>
              <w:bottom w:val="single" w:sz="4" w:space="0" w:color="auto"/>
            </w:tcBorders>
          </w:tcPr>
          <w:p w14:paraId="48B8440E" w14:textId="77777777" w:rsidR="00BA4C9F" w:rsidRPr="008D7E29" w:rsidRDefault="00BA4C9F" w:rsidP="003479A5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</w:tr>
      <w:tr w:rsidR="00BA4C9F" w:rsidRPr="007A2B2D" w14:paraId="60D50487" w14:textId="77777777" w:rsidTr="003479A5">
        <w:tc>
          <w:tcPr>
            <w:tcW w:w="84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2112A5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B2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ondary use of </w:t>
            </w:r>
            <w:proofErr w:type="spellStart"/>
            <w:r w:rsidRPr="007A2B2D">
              <w:rPr>
                <w:rFonts w:ascii="Arial" w:hAnsi="Arial" w:cs="Arial"/>
                <w:b/>
                <w:bCs/>
                <w:sz w:val="20"/>
                <w:szCs w:val="20"/>
              </w:rPr>
              <w:t>PuraStat</w:t>
            </w:r>
            <w:proofErr w:type="spellEnd"/>
          </w:p>
        </w:tc>
      </w:tr>
      <w:tr w:rsidR="00BA4C9F" w:rsidRPr="007A2B2D" w14:paraId="1B6C7CBA" w14:textId="77777777" w:rsidTr="003479A5">
        <w:trPr>
          <w:trHeight w:val="33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71B9EE9" w14:textId="77777777" w:rsidR="00BA4C9F" w:rsidRPr="007A2B2D" w:rsidRDefault="00BA4C9F" w:rsidP="003479A5">
            <w:pPr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AC31C1" w14:textId="77777777" w:rsidR="00BA4C9F" w:rsidRPr="00D468CF" w:rsidRDefault="00BA4C9F" w:rsidP="003479A5">
            <w:pPr>
              <w:ind w:left="284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68CF">
              <w:rPr>
                <w:rFonts w:ascii="Arial" w:hAnsi="Arial" w:cs="Arial"/>
                <w:i/>
                <w:iCs/>
                <w:sz w:val="20"/>
                <w:szCs w:val="20"/>
              </w:rPr>
              <w:t>Procedure success</w:t>
            </w:r>
          </w:p>
          <w:p w14:paraId="4DFD7C2C" w14:textId="77777777" w:rsidR="00BA4C9F" w:rsidRPr="00D468CF" w:rsidRDefault="00BA4C9F" w:rsidP="003479A5">
            <w:pPr>
              <w:ind w:left="284"/>
              <w:jc w:val="center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D468CF">
              <w:rPr>
                <w:rFonts w:ascii="Arial" w:hAnsi="Arial" w:cs="Arial"/>
                <w:i/>
                <w:iCs/>
                <w:sz w:val="18"/>
                <w:szCs w:val="18"/>
              </w:rPr>
              <w:t>N= 24 (75%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09193A1" w14:textId="77777777" w:rsidR="00BA4C9F" w:rsidRPr="00D468CF" w:rsidRDefault="00BA4C9F" w:rsidP="003479A5">
            <w:pPr>
              <w:ind w:left="284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68CF">
              <w:rPr>
                <w:rFonts w:ascii="Arial" w:hAnsi="Arial" w:cs="Arial"/>
                <w:i/>
                <w:iCs/>
                <w:sz w:val="20"/>
                <w:szCs w:val="20"/>
              </w:rPr>
              <w:t>Procedure failure</w:t>
            </w:r>
          </w:p>
          <w:p w14:paraId="3BD953B1" w14:textId="77777777" w:rsidR="00BA4C9F" w:rsidRPr="00D468CF" w:rsidRDefault="00BA4C9F" w:rsidP="003479A5">
            <w:pPr>
              <w:ind w:left="284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68C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= </w:t>
            </w:r>
            <w:r w:rsidRPr="00D468CF">
              <w:rPr>
                <w:rFonts w:ascii="Arial" w:hAnsi="Arial"/>
                <w:i/>
                <w:iCs/>
                <w:sz w:val="18"/>
                <w:szCs w:val="18"/>
              </w:rPr>
              <w:t>8 (25%)</w:t>
            </w:r>
          </w:p>
        </w:tc>
      </w:tr>
      <w:tr w:rsidR="00BA4C9F" w:rsidRPr="007A2B2D" w14:paraId="6B792ECC" w14:textId="77777777" w:rsidTr="003479A5">
        <w:trPr>
          <w:trHeight w:val="108"/>
        </w:trPr>
        <w:tc>
          <w:tcPr>
            <w:tcW w:w="3397" w:type="dxa"/>
            <w:tcBorders>
              <w:top w:val="single" w:sz="4" w:space="0" w:color="auto"/>
            </w:tcBorders>
          </w:tcPr>
          <w:p w14:paraId="2BF9B3BA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proofErr w:type="spellStart"/>
            <w:r w:rsidRPr="007A2B2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Bleeding</w:t>
            </w:r>
            <w:proofErr w:type="spellEnd"/>
            <w:r w:rsidRPr="007A2B2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A2B2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DE"/>
              </w:rPr>
              <w:t>sit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70BD57" w14:textId="77777777" w:rsidR="00BA4C9F" w:rsidRPr="007A2B2D" w:rsidRDefault="00BA4C9F" w:rsidP="003479A5">
            <w:pPr>
              <w:spacing w:line="360" w:lineRule="auto"/>
              <w:ind w:left="284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711C731E" w14:textId="77777777" w:rsidR="00BA4C9F" w:rsidRPr="007A2B2D" w:rsidRDefault="00BA4C9F" w:rsidP="003479A5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BA4C9F" w:rsidRPr="007A2B2D" w14:paraId="2DF5A983" w14:textId="77777777" w:rsidTr="003479A5">
        <w:trPr>
          <w:trHeight w:val="1693"/>
        </w:trPr>
        <w:tc>
          <w:tcPr>
            <w:tcW w:w="3397" w:type="dxa"/>
          </w:tcPr>
          <w:p w14:paraId="23052D57" w14:textId="77777777" w:rsidR="00BA4C9F" w:rsidRPr="005814D5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814D5">
              <w:rPr>
                <w:rFonts w:ascii="Arial" w:hAnsi="Arial" w:cs="Arial"/>
                <w:color w:val="000000" w:themeColor="text1"/>
                <w:sz w:val="20"/>
                <w:szCs w:val="20"/>
              </w:rPr>
              <w:t>Esophagus</w:t>
            </w:r>
            <w:proofErr w:type="spellEnd"/>
          </w:p>
          <w:p w14:paraId="18A9255F" w14:textId="77777777" w:rsidR="00BA4C9F" w:rsidRPr="005814D5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4D5">
              <w:rPr>
                <w:rFonts w:ascii="Arial" w:hAnsi="Arial" w:cs="Arial"/>
                <w:color w:val="000000" w:themeColor="text1"/>
                <w:sz w:val="20"/>
                <w:szCs w:val="20"/>
              </w:rPr>
              <w:t>Stomach</w:t>
            </w:r>
          </w:p>
          <w:p w14:paraId="2C0B5AEB" w14:textId="77777777" w:rsidR="00BA4C9F" w:rsidRPr="005814D5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4D5">
              <w:rPr>
                <w:rFonts w:ascii="Arial" w:hAnsi="Arial" w:cs="Arial"/>
                <w:color w:val="000000" w:themeColor="text1"/>
                <w:sz w:val="20"/>
                <w:szCs w:val="20"/>
              </w:rPr>
              <w:t>Duodenum</w:t>
            </w:r>
          </w:p>
          <w:p w14:paraId="4AABC60F" w14:textId="77777777" w:rsidR="00BA4C9F" w:rsidRPr="005814D5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4D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 Colon</w:t>
            </w:r>
          </w:p>
          <w:p w14:paraId="3AD9FB60" w14:textId="77777777" w:rsidR="00BA4C9F" w:rsidRPr="005814D5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14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ght Colon </w:t>
            </w:r>
          </w:p>
          <w:p w14:paraId="578D681E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color w:val="000000" w:themeColor="text1"/>
                <w:sz w:val="20"/>
                <w:szCs w:val="20"/>
              </w:rPr>
              <w:t>Jejunum/Ileum</w:t>
            </w:r>
          </w:p>
        </w:tc>
        <w:tc>
          <w:tcPr>
            <w:tcW w:w="2268" w:type="dxa"/>
          </w:tcPr>
          <w:p w14:paraId="66E0235C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  <w:p w14:paraId="3FB95FCE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3</w:t>
            </w:r>
          </w:p>
          <w:p w14:paraId="459D4471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2</w:t>
            </w:r>
          </w:p>
          <w:p w14:paraId="3D577E64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4</w:t>
            </w:r>
          </w:p>
          <w:p w14:paraId="609885E9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  <w:p w14:paraId="565635B4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</w:tc>
        <w:tc>
          <w:tcPr>
            <w:tcW w:w="2830" w:type="dxa"/>
          </w:tcPr>
          <w:p w14:paraId="4457101C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  <w:p w14:paraId="5B11D438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  <w:p w14:paraId="56073E36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</w:p>
          <w:p w14:paraId="6EEA7D99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  <w:p w14:paraId="34E14A92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  <w:p w14:paraId="41F6A3C6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</w:tc>
      </w:tr>
      <w:tr w:rsidR="00BA4C9F" w:rsidRPr="007A2B2D" w14:paraId="508E78B3" w14:textId="77777777" w:rsidTr="003479A5">
        <w:tc>
          <w:tcPr>
            <w:tcW w:w="3397" w:type="dxa"/>
          </w:tcPr>
          <w:p w14:paraId="4474E47A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leeding lesion</w:t>
            </w:r>
          </w:p>
        </w:tc>
        <w:tc>
          <w:tcPr>
            <w:tcW w:w="2268" w:type="dxa"/>
          </w:tcPr>
          <w:p w14:paraId="536DE6A6" w14:textId="77777777" w:rsidR="00BA4C9F" w:rsidRPr="007A2B2D" w:rsidRDefault="00BA4C9F" w:rsidP="003479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0" w:type="dxa"/>
          </w:tcPr>
          <w:p w14:paraId="3A364F56" w14:textId="77777777" w:rsidR="00BA4C9F" w:rsidRPr="007A2B2D" w:rsidRDefault="00BA4C9F" w:rsidP="003479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C9F" w:rsidRPr="007A2B2D" w14:paraId="7E9C32A6" w14:textId="77777777" w:rsidTr="003479A5">
        <w:trPr>
          <w:trHeight w:val="1000"/>
        </w:trPr>
        <w:tc>
          <w:tcPr>
            <w:tcW w:w="3397" w:type="dxa"/>
          </w:tcPr>
          <w:p w14:paraId="04B9386F" w14:textId="77777777" w:rsidR="00BA4C9F" w:rsidRPr="00D468CF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00000" w:themeColor="text1"/>
                <w:sz w:val="20"/>
                <w:szCs w:val="20"/>
              </w:rPr>
              <w:t>Ulcer</w:t>
            </w:r>
          </w:p>
          <w:p w14:paraId="50B69FCA" w14:textId="77777777" w:rsidR="00BA4C9F" w:rsidRPr="00D468CF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468CF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</w:t>
            </w:r>
            <w:proofErr w:type="spellEnd"/>
          </w:p>
          <w:p w14:paraId="091CDB55" w14:textId="77777777" w:rsidR="00BA4C9F" w:rsidRPr="00D468CF" w:rsidRDefault="00BA4C9F" w:rsidP="003479A5">
            <w:pPr>
              <w:spacing w:line="276" w:lineRule="auto"/>
              <w:ind w:left="2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00000" w:themeColor="text1"/>
                <w:sz w:val="20"/>
                <w:szCs w:val="20"/>
              </w:rPr>
              <w:t>Post EMR/ESD</w:t>
            </w:r>
          </w:p>
          <w:p w14:paraId="33170247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268" w:type="dxa"/>
          </w:tcPr>
          <w:p w14:paraId="14BF32B1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8</w:t>
            </w:r>
          </w:p>
          <w:p w14:paraId="06085C10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5</w:t>
            </w:r>
          </w:p>
          <w:p w14:paraId="09C0884A" w14:textId="77777777" w:rsidR="00BA4C9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4</w:t>
            </w:r>
          </w:p>
          <w:p w14:paraId="3A393462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7</w:t>
            </w:r>
          </w:p>
        </w:tc>
        <w:tc>
          <w:tcPr>
            <w:tcW w:w="2830" w:type="dxa"/>
          </w:tcPr>
          <w:p w14:paraId="3F9B619A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4</w:t>
            </w:r>
          </w:p>
          <w:p w14:paraId="46FC2E28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  <w:p w14:paraId="53838CDF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  <w:p w14:paraId="78C026C4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4</w:t>
            </w:r>
          </w:p>
        </w:tc>
      </w:tr>
      <w:tr w:rsidR="00BA4C9F" w:rsidRPr="007A2B2D" w14:paraId="74929695" w14:textId="77777777" w:rsidTr="003479A5">
        <w:tc>
          <w:tcPr>
            <w:tcW w:w="3397" w:type="dxa"/>
          </w:tcPr>
          <w:p w14:paraId="494FF77A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b/>
                <w:bCs/>
                <w:sz w:val="20"/>
                <w:szCs w:val="20"/>
              </w:rPr>
              <w:t>Bleeding activity</w:t>
            </w:r>
          </w:p>
        </w:tc>
        <w:tc>
          <w:tcPr>
            <w:tcW w:w="5098" w:type="dxa"/>
            <w:gridSpan w:val="2"/>
          </w:tcPr>
          <w:p w14:paraId="1BD5CFD3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BA4C9F" w:rsidRPr="007A2B2D" w14:paraId="0894FBAD" w14:textId="77777777" w:rsidTr="003479A5">
        <w:trPr>
          <w:trHeight w:val="1447"/>
        </w:trPr>
        <w:tc>
          <w:tcPr>
            <w:tcW w:w="3397" w:type="dxa"/>
            <w:tcBorders>
              <w:bottom w:val="single" w:sz="4" w:space="0" w:color="auto"/>
            </w:tcBorders>
          </w:tcPr>
          <w:p w14:paraId="36A7D687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 xml:space="preserve">Spurting haemorrhage (eq. </w:t>
            </w:r>
            <w:proofErr w:type="spellStart"/>
            <w:r w:rsidRPr="007A2B2D">
              <w:rPr>
                <w:rFonts w:ascii="Arial" w:hAnsi="Arial" w:cs="Arial"/>
                <w:sz w:val="20"/>
                <w:szCs w:val="20"/>
              </w:rPr>
              <w:t>Ia</w:t>
            </w:r>
            <w:proofErr w:type="spellEnd"/>
            <w:r w:rsidRPr="007A2B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FDDD162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 xml:space="preserve">Oozing haemorrhage (eq. </w:t>
            </w:r>
            <w:proofErr w:type="spellStart"/>
            <w:r w:rsidRPr="007A2B2D"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  <w:r w:rsidRPr="007A2B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B67C5C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 xml:space="preserve">Visible vessel (eq. </w:t>
            </w:r>
            <w:proofErr w:type="spellStart"/>
            <w:r w:rsidRPr="007A2B2D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  <w:r w:rsidRPr="007A2B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2CDB483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>Adherent clot (eq. IIb)</w:t>
            </w:r>
          </w:p>
          <w:p w14:paraId="2892A5F6" w14:textId="77777777" w:rsidR="00BA4C9F" w:rsidRPr="007A2B2D" w:rsidRDefault="00BA4C9F" w:rsidP="003479A5">
            <w:pPr>
              <w:spacing w:line="276" w:lineRule="auto"/>
              <w:ind w:left="28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2B2D">
              <w:rPr>
                <w:rFonts w:ascii="Arial" w:hAnsi="Arial" w:cs="Arial"/>
                <w:sz w:val="20"/>
                <w:szCs w:val="20"/>
              </w:rPr>
              <w:t xml:space="preserve">Flat pigmented spot (eq. </w:t>
            </w:r>
            <w:proofErr w:type="spellStart"/>
            <w:r w:rsidRPr="007A2B2D">
              <w:rPr>
                <w:rFonts w:ascii="Arial" w:hAnsi="Arial" w:cs="Arial"/>
                <w:sz w:val="20"/>
                <w:szCs w:val="20"/>
              </w:rPr>
              <w:t>IIc</w:t>
            </w:r>
            <w:proofErr w:type="spellEnd"/>
            <w:r w:rsidRPr="007A2B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F593D5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  <w:p w14:paraId="1435051C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8</w:t>
            </w:r>
          </w:p>
          <w:p w14:paraId="5111B586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  <w:p w14:paraId="2F6DB1EB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  <w:p w14:paraId="1E4F4EDA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6390C9CD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  <w:p w14:paraId="449A97B0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6</w:t>
            </w:r>
          </w:p>
          <w:p w14:paraId="79BA0916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  <w:p w14:paraId="70FB7C23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  <w:p w14:paraId="7AD64153" w14:textId="77777777" w:rsidR="00BA4C9F" w:rsidRPr="00D468CF" w:rsidRDefault="00BA4C9F" w:rsidP="003479A5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D468CF">
              <w:rPr>
                <w:rFonts w:ascii="Arial" w:hAnsi="Arial" w:cs="Arial"/>
                <w:color w:val="010205"/>
                <w:sz w:val="20"/>
                <w:szCs w:val="20"/>
              </w:rPr>
              <w:t>0</w:t>
            </w:r>
          </w:p>
        </w:tc>
      </w:tr>
      <w:tr w:rsidR="00BA4C9F" w:rsidRPr="007A2B2D" w14:paraId="32B67A00" w14:textId="77777777" w:rsidTr="003479A5">
        <w:tc>
          <w:tcPr>
            <w:tcW w:w="8495" w:type="dxa"/>
            <w:gridSpan w:val="3"/>
            <w:tcBorders>
              <w:top w:val="single" w:sz="4" w:space="0" w:color="auto"/>
            </w:tcBorders>
          </w:tcPr>
          <w:p w14:paraId="5687CC53" w14:textId="77777777" w:rsidR="00BA4C9F" w:rsidRPr="007A2B2D" w:rsidRDefault="00BA4C9F" w:rsidP="003479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468CF">
              <w:rPr>
                <w:rFonts w:ascii="Arial" w:hAnsi="Arial" w:cs="Arial"/>
                <w:sz w:val="18"/>
                <w:szCs w:val="18"/>
              </w:rPr>
              <w:t>Eq., equivalent; EMR, endoscopic mucosal resection; ESD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468CF">
              <w:rPr>
                <w:rFonts w:ascii="Arial" w:hAnsi="Arial" w:cs="Arial"/>
                <w:sz w:val="18"/>
                <w:szCs w:val="18"/>
              </w:rPr>
              <w:t xml:space="preserve"> endoscopic submucosal dissection.</w:t>
            </w:r>
          </w:p>
        </w:tc>
      </w:tr>
    </w:tbl>
    <w:p w14:paraId="23998723" w14:textId="77777777" w:rsidR="009B74BF" w:rsidRDefault="00BA4C9F"/>
    <w:sectPr w:rsidR="009B74BF" w:rsidSect="00E243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9F"/>
    <w:rsid w:val="000217A2"/>
    <w:rsid w:val="00021930"/>
    <w:rsid w:val="00062ACA"/>
    <w:rsid w:val="000A506A"/>
    <w:rsid w:val="00104282"/>
    <w:rsid w:val="002601AD"/>
    <w:rsid w:val="003D1CBC"/>
    <w:rsid w:val="003D661B"/>
    <w:rsid w:val="00437EB6"/>
    <w:rsid w:val="00446DBC"/>
    <w:rsid w:val="0047113D"/>
    <w:rsid w:val="004A4C70"/>
    <w:rsid w:val="004E04BC"/>
    <w:rsid w:val="004F5188"/>
    <w:rsid w:val="00507812"/>
    <w:rsid w:val="00580FC8"/>
    <w:rsid w:val="005C389C"/>
    <w:rsid w:val="005F206C"/>
    <w:rsid w:val="007146F5"/>
    <w:rsid w:val="00816A1C"/>
    <w:rsid w:val="00861698"/>
    <w:rsid w:val="009827AB"/>
    <w:rsid w:val="009B7DA6"/>
    <w:rsid w:val="009C3258"/>
    <w:rsid w:val="009E7A65"/>
    <w:rsid w:val="00A34385"/>
    <w:rsid w:val="00B10D30"/>
    <w:rsid w:val="00B30FCF"/>
    <w:rsid w:val="00B667C6"/>
    <w:rsid w:val="00BA4C9F"/>
    <w:rsid w:val="00BB4875"/>
    <w:rsid w:val="00C63743"/>
    <w:rsid w:val="00D51745"/>
    <w:rsid w:val="00D771D6"/>
    <w:rsid w:val="00E243C2"/>
    <w:rsid w:val="00F27132"/>
    <w:rsid w:val="00F6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86884"/>
  <w15:chartTrackingRefBased/>
  <w15:docId w15:val="{CDF628C2-DB33-2C43-84E3-F45C64E96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ranchi</dc:creator>
  <cp:keywords/>
  <dc:description/>
  <cp:lastModifiedBy>Federica Branchi</cp:lastModifiedBy>
  <cp:revision>1</cp:revision>
  <dcterms:created xsi:type="dcterms:W3CDTF">2021-04-18T13:50:00Z</dcterms:created>
  <dcterms:modified xsi:type="dcterms:W3CDTF">2021-04-18T13:51:00Z</dcterms:modified>
</cp:coreProperties>
</file>